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C0" w:rsidRPr="000245FE" w:rsidRDefault="004123C0" w:rsidP="001A468E">
      <w:pPr>
        <w:spacing w:before="100" w:beforeAutospacing="1" w:after="100" w:afterAutospacing="1" w:line="360" w:lineRule="auto"/>
        <w:rPr>
          <w:rFonts w:ascii="Arial" w:hAnsi="Arial" w:cs="Arial"/>
          <w:b/>
          <w:color w:val="2E74B5" w:themeColor="accent1" w:themeShade="BF"/>
          <w:sz w:val="24"/>
          <w:szCs w:val="24"/>
        </w:rPr>
      </w:pPr>
      <w:r w:rsidRPr="000245FE">
        <w:rPr>
          <w:rFonts w:ascii="Arial" w:hAnsi="Arial" w:cs="Arial"/>
          <w:b/>
          <w:color w:val="2E74B5" w:themeColor="accent1" w:themeShade="BF"/>
          <w:sz w:val="24"/>
          <w:szCs w:val="24"/>
        </w:rPr>
        <w:t>Supplemental File 5</w:t>
      </w:r>
    </w:p>
    <w:p w:rsidR="001E649A" w:rsidRPr="000245FE" w:rsidRDefault="001E649A" w:rsidP="000245FE">
      <w:pPr>
        <w:spacing w:before="120" w:after="120" w:line="360" w:lineRule="auto"/>
        <w:contextualSpacing/>
        <w:jc w:val="center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/>
          <w:b/>
          <w:bCs/>
          <w:color w:val="2E74B5" w:themeColor="accent1" w:themeShade="BF"/>
          <w:szCs w:val="24"/>
          <w:lang w:val="en-US"/>
        </w:rPr>
      </w:pPr>
      <w:r w:rsidRPr="000245FE">
        <w:rPr>
          <w:rFonts w:ascii="Arial" w:hAnsi="Arial"/>
          <w:b/>
          <w:bCs/>
          <w:color w:val="2E74B5" w:themeColor="accent1" w:themeShade="BF"/>
          <w:szCs w:val="24"/>
          <w:lang w:val="en-US"/>
        </w:rPr>
        <w:t>Consolidated criteria for reporting qualitative studies (COREQ): 32-item checklist</w:t>
      </w:r>
    </w:p>
    <w:p w:rsidR="00522F6B" w:rsidRPr="000245FE" w:rsidRDefault="001E649A" w:rsidP="000245FE">
      <w:pPr>
        <w:spacing w:before="120" w:after="100" w:afterAutospacing="1" w:line="360" w:lineRule="auto"/>
        <w:jc w:val="center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/>
          <w:b/>
          <w:bCs/>
          <w:szCs w:val="24"/>
          <w:lang w:val="en-US"/>
        </w:rPr>
      </w:pPr>
      <w:r w:rsidRPr="000245FE">
        <w:rPr>
          <w:rFonts w:ascii="Arial" w:hAnsi="Arial"/>
          <w:b/>
          <w:bCs/>
          <w:szCs w:val="24"/>
          <w:lang w:val="en-US"/>
        </w:rPr>
        <w:t xml:space="preserve">Manuscript: </w:t>
      </w:r>
      <w:r w:rsidR="00261A9D" w:rsidRPr="000245FE">
        <w:rPr>
          <w:rFonts w:ascii="Arial" w:hAnsi="Arial"/>
          <w:b/>
          <w:bCs/>
          <w:szCs w:val="24"/>
          <w:lang w:val="en-US"/>
        </w:rPr>
        <w:t xml:space="preserve">Pharmacovigilance processes in low- and middle-income countries: moving from data collection to data analysis and interpretation </w:t>
      </w:r>
    </w:p>
    <w:tbl>
      <w:tblPr>
        <w:tblStyle w:val="GridTable1Light-Accent5"/>
        <w:tblW w:w="10780" w:type="dxa"/>
        <w:tblLook w:val="04A0" w:firstRow="1" w:lastRow="0" w:firstColumn="1" w:lastColumn="0" w:noHBand="0" w:noVBand="1"/>
      </w:tblPr>
      <w:tblGrid>
        <w:gridCol w:w="669"/>
        <w:gridCol w:w="2819"/>
        <w:gridCol w:w="5296"/>
        <w:gridCol w:w="1996"/>
      </w:tblGrid>
      <w:tr w:rsidR="001E649A" w:rsidRPr="000245FE" w:rsidTr="00024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top w:val="single" w:sz="2" w:space="0" w:color="2F5496" w:themeColor="accent5" w:themeShade="BF"/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2819" w:type="dxa"/>
            <w:tcBorders>
              <w:top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5296" w:type="dxa"/>
            <w:tcBorders>
              <w:top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996" w:type="dxa"/>
            <w:tcBorders>
              <w:top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Reported on Page No.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Domain 1: Research team </w:t>
            </w:r>
            <w:r w:rsidR="00252B7C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and reflexivity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b w:val="0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Personal Characteristics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19" w:type="dxa"/>
          </w:tcPr>
          <w:p w:rsidR="001E649A" w:rsidRPr="000245FE" w:rsidRDefault="00252B7C" w:rsidP="000245F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45FE">
              <w:rPr>
                <w:rFonts w:ascii="Arial" w:hAnsi="Arial" w:cs="Arial"/>
                <w:sz w:val="20"/>
                <w:szCs w:val="20"/>
              </w:rPr>
              <w:t>Inter</w:t>
            </w:r>
            <w:r w:rsidR="001E649A" w:rsidRPr="000245FE">
              <w:rPr>
                <w:rFonts w:ascii="Arial" w:hAnsi="Arial" w:cs="Arial"/>
                <w:sz w:val="20"/>
                <w:szCs w:val="20"/>
              </w:rPr>
              <w:t>viewer/facilitator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172305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45FE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at were the researcher’s credentials?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E.g. PhD, MD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45FE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45FE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as the researcher male or female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45FE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Relationship with participants</w:t>
            </w:r>
          </w:p>
        </w:tc>
      </w:tr>
      <w:tr w:rsidR="0057466C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819" w:type="dxa"/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Relationship established</w:t>
            </w:r>
          </w:p>
        </w:tc>
        <w:tc>
          <w:tcPr>
            <w:tcW w:w="5296" w:type="dxa"/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as a relationship establish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prior to study commencement? 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57466C" w:rsidRPr="000245FE" w:rsidRDefault="00172305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57466C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819" w:type="dxa"/>
          </w:tcPr>
          <w:p w:rsidR="0057466C" w:rsidRPr="000245FE" w:rsidRDefault="0057466C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Participant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’s</w:t>
            </w:r>
            <w:r w:rsidRPr="000245FE">
              <w:rPr>
                <w:rFonts w:ascii="Arial" w:hAnsi="Arial" w:cs="Times"/>
                <w:sz w:val="20"/>
                <w:szCs w:val="20"/>
              </w:rPr>
              <w:t xml:space="preserve"> knowledge of the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interviewer</w:t>
            </w:r>
          </w:p>
        </w:tc>
        <w:tc>
          <w:tcPr>
            <w:tcW w:w="5296" w:type="dxa"/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57466C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 8, Supplemental File 1</w:t>
            </w:r>
          </w:p>
        </w:tc>
      </w:tr>
      <w:tr w:rsidR="0057466C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819" w:type="dxa"/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Interviewer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’s</w:t>
            </w:r>
            <w:r w:rsidRPr="000245FE">
              <w:rPr>
                <w:rFonts w:ascii="Arial" w:hAnsi="Arial" w:cs="Times"/>
                <w:sz w:val="20"/>
                <w:szCs w:val="20"/>
              </w:rPr>
              <w:t xml:space="preserve"> characteristics</w:t>
            </w:r>
          </w:p>
        </w:tc>
        <w:tc>
          <w:tcPr>
            <w:tcW w:w="5296" w:type="dxa"/>
          </w:tcPr>
          <w:p w:rsidR="0057466C" w:rsidRPr="000245FE" w:rsidRDefault="0057466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What characteristics were reported about the inter viewer/facilitator? e.g. 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b</w:t>
            </w:r>
            <w:r w:rsidRPr="000245FE">
              <w:rPr>
                <w:rFonts w:ascii="Arial" w:hAnsi="Arial" w:cs="Times"/>
                <w:sz w:val="20"/>
                <w:szCs w:val="20"/>
              </w:rPr>
              <w:t xml:space="preserve">ias, assumptions, reasons and interests in the research topic 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57466C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Supplemental File 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Domain 2: 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S</w:t>
            </w:r>
            <w:r w:rsidRPr="000245FE">
              <w:rPr>
                <w:rFonts w:ascii="Arial" w:hAnsi="Arial" w:cs="Times"/>
                <w:sz w:val="20"/>
                <w:szCs w:val="20"/>
              </w:rPr>
              <w:t>tudy design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hAnsi="Arial" w:cs="Times"/>
                <w:b w:val="0"/>
                <w:sz w:val="20"/>
                <w:szCs w:val="20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Theoretical framework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Methodological orientation and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t</w:t>
            </w:r>
            <w:r w:rsidRPr="000245FE">
              <w:rPr>
                <w:rFonts w:ascii="Arial" w:hAnsi="Arial" w:cs="Times"/>
                <w:sz w:val="20"/>
                <w:szCs w:val="20"/>
              </w:rPr>
              <w:t>heory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What methodological orientation </w:t>
            </w: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as stat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to underpin the study?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e.g. grounded theory,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A95F41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Page 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Participant selection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Sampling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How </w:t>
            </w: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participants select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>?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665B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Method of approach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How </w:t>
            </w: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participants approach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>? e.g. face-to-face, telephone, mail, email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 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Sample size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How many participants were in the study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 9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Non-participation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A95F41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Page </w:t>
            </w:r>
            <w:r w:rsidR="008203AC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Setting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Setting of data collection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Presence of non-participant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8203A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escription of sample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at are the important characteristics of the sample?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e.g. demographic data, date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781F22" w:rsidRPr="000245FE" w:rsidRDefault="008203A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</w:t>
            </w:r>
            <w:r w:rsidR="00575A86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9-11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Data collection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Interview guide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ere questions, prompts, guides provided by the authors? Was it pilot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-</w:t>
            </w:r>
            <w:r w:rsidRPr="000245FE">
              <w:rPr>
                <w:rFonts w:ascii="Arial" w:hAnsi="Arial" w:cs="Times"/>
                <w:sz w:val="20"/>
                <w:szCs w:val="20"/>
              </w:rPr>
              <w:t>tested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8203A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Repeat interview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repeat interviews carried out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>? If yes, how many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Audio/visual recording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id the research use audio or visual recording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s</w:t>
            </w:r>
            <w:r w:rsidRPr="000245FE">
              <w:rPr>
                <w:rFonts w:ascii="Arial" w:hAnsi="Arial" w:cs="Times"/>
                <w:sz w:val="20"/>
                <w:szCs w:val="20"/>
              </w:rPr>
              <w:t xml:space="preserve"> to collect the data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8203AC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Field note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ﬁeld notes mad</w:t>
            </w:r>
            <w:r w:rsidR="00781F22" w:rsidRPr="000245FE">
              <w:rPr>
                <w:rFonts w:ascii="Arial" w:hAnsi="Arial" w:cs="Times"/>
                <w:sz w:val="20"/>
                <w:szCs w:val="20"/>
              </w:rPr>
              <w:t>e</w:t>
            </w:r>
            <w:proofErr w:type="gramEnd"/>
            <w:r w:rsidR="00781F22" w:rsidRPr="000245FE">
              <w:rPr>
                <w:rFonts w:ascii="Arial" w:hAnsi="Arial" w:cs="Times"/>
                <w:sz w:val="20"/>
                <w:szCs w:val="20"/>
              </w:rPr>
              <w:t xml:space="preserve"> during and/or after the inter</w:t>
            </w:r>
            <w:r w:rsidRPr="000245FE">
              <w:rPr>
                <w:rFonts w:ascii="Arial" w:hAnsi="Arial" w:cs="Times"/>
                <w:sz w:val="20"/>
                <w:szCs w:val="20"/>
              </w:rPr>
              <w:t>view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s</w:t>
            </w:r>
            <w:r w:rsidRPr="000245FE">
              <w:rPr>
                <w:rFonts w:ascii="Arial" w:hAnsi="Arial" w:cs="Times"/>
                <w:sz w:val="20"/>
                <w:szCs w:val="20"/>
              </w:rPr>
              <w:t xml:space="preserve"> or focus group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s</w:t>
            </w:r>
            <w:r w:rsidRPr="000245FE">
              <w:rPr>
                <w:rFonts w:ascii="Arial" w:hAnsi="Arial" w:cs="Times"/>
                <w:sz w:val="20"/>
                <w:szCs w:val="20"/>
              </w:rPr>
              <w:t>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</w:rPr>
              <w:t>NA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uration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ha</w:t>
            </w:r>
            <w:r w:rsidR="00781F22" w:rsidRPr="000245FE">
              <w:rPr>
                <w:rFonts w:ascii="Arial" w:hAnsi="Arial" w:cs="Times"/>
                <w:sz w:val="20"/>
                <w:szCs w:val="20"/>
              </w:rPr>
              <w:t>t was the duration of the inter</w:t>
            </w:r>
            <w:r w:rsidRPr="000245FE">
              <w:rPr>
                <w:rFonts w:ascii="Arial" w:hAnsi="Arial" w:cs="Times"/>
                <w:sz w:val="20"/>
                <w:szCs w:val="20"/>
              </w:rPr>
              <w:t>views or focus group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s</w:t>
            </w:r>
            <w:r w:rsidRPr="000245FE">
              <w:rPr>
                <w:rFonts w:ascii="Arial" w:hAnsi="Arial" w:cs="Times"/>
                <w:sz w:val="20"/>
                <w:szCs w:val="20"/>
              </w:rPr>
              <w:t>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ata saturation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as data saturation discuss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>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 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Transcripts returned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transcripts return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to participants for comment and/or correction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Domain 3: </w:t>
            </w:r>
            <w:r w:rsidR="008E02FC" w:rsidRPr="000245FE">
              <w:rPr>
                <w:rFonts w:ascii="Arial" w:hAnsi="Arial" w:cs="Times"/>
                <w:sz w:val="20"/>
                <w:szCs w:val="20"/>
              </w:rPr>
              <w:t>A</w:t>
            </w:r>
            <w:r w:rsidRPr="000245FE">
              <w:rPr>
                <w:rFonts w:ascii="Arial" w:hAnsi="Arial" w:cs="Times"/>
                <w:sz w:val="20"/>
                <w:szCs w:val="20"/>
              </w:rPr>
              <w:t>nalysis and ﬁndings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line="300" w:lineRule="auto"/>
              <w:rPr>
                <w:sz w:val="20"/>
                <w:szCs w:val="20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Data analysis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Number of </w:t>
            </w:r>
            <w:proofErr w:type="spellStart"/>
            <w:r w:rsidRPr="000245FE">
              <w:rPr>
                <w:rFonts w:ascii="Arial" w:hAnsi="Arial" w:cs="Times"/>
                <w:sz w:val="20"/>
                <w:szCs w:val="20"/>
              </w:rPr>
              <w:t>datacoders</w:t>
            </w:r>
            <w:proofErr w:type="spellEnd"/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How many </w:t>
            </w:r>
            <w:proofErr w:type="spellStart"/>
            <w:r w:rsidRPr="000245FE">
              <w:rPr>
                <w:rFonts w:ascii="Arial" w:hAnsi="Arial" w:cs="Times"/>
                <w:sz w:val="20"/>
                <w:szCs w:val="20"/>
              </w:rPr>
              <w:t>datacoders</w:t>
            </w:r>
            <w:proofErr w:type="spellEnd"/>
            <w:r w:rsidRPr="000245FE">
              <w:rPr>
                <w:rFonts w:ascii="Arial" w:hAnsi="Arial" w:cs="Times"/>
                <w:sz w:val="20"/>
                <w:szCs w:val="20"/>
              </w:rPr>
              <w:t xml:space="preserve"> coded the data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 8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escription of the coding tree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575A86" w:rsidRPr="000245FE" w:rsidRDefault="00781F22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</w:t>
            </w:r>
            <w:r w:rsidR="00B72EE9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8 Supplemental File 3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erivation of theme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themes identiﬁed in advance or derived from the data?</w:t>
            </w:r>
            <w:proofErr w:type="gramEnd"/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0245FE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en-US"/>
              </w:rPr>
              <w:t>Pages 8 Supplemental File 3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Software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 xml:space="preserve">What software, if applicable, </w:t>
            </w: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as us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to manage the data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B72EE9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Participant checking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B72EE9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0" w:type="dxa"/>
            <w:gridSpan w:val="4"/>
            <w:tcBorders>
              <w:left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hAnsi="Arial" w:cs="Times"/>
                <w:i/>
                <w:sz w:val="20"/>
                <w:szCs w:val="20"/>
              </w:rPr>
              <w:t>Reporting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Quotations presented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participant quotations present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to illustrate the themes/ﬁndings? Was each</w:t>
            </w:r>
            <w:r w:rsidRPr="000245FE">
              <w:rPr>
                <w:rFonts w:ascii="Arial" w:hAnsi="Arial" w:cs="Helvetica"/>
                <w:sz w:val="20"/>
                <w:szCs w:val="20"/>
              </w:rPr>
              <w:t xml:space="preserve"> </w:t>
            </w:r>
            <w:r w:rsidRPr="000245FE">
              <w:rPr>
                <w:rFonts w:ascii="Arial" w:hAnsi="Arial" w:cs="Times"/>
                <w:sz w:val="20"/>
                <w:szCs w:val="20"/>
              </w:rPr>
              <w:t>quotation identiﬁed? e.g. participant number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s 1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 to 1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Data and ﬁndings consistent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B72EE9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Pages </w:t>
            </w:r>
            <w:r w:rsidR="00575A86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 to 1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819" w:type="dxa"/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Clarity of major themes</w:t>
            </w:r>
          </w:p>
        </w:tc>
        <w:tc>
          <w:tcPr>
            <w:tcW w:w="5296" w:type="dxa"/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proofErr w:type="gramStart"/>
            <w:r w:rsidRPr="000245FE">
              <w:rPr>
                <w:rFonts w:ascii="Arial" w:hAnsi="Arial" w:cs="Times"/>
                <w:sz w:val="20"/>
                <w:szCs w:val="20"/>
              </w:rPr>
              <w:t>Were major themes clearly presented</w:t>
            </w:r>
            <w:proofErr w:type="gramEnd"/>
            <w:r w:rsidRPr="000245FE">
              <w:rPr>
                <w:rFonts w:ascii="Arial" w:hAnsi="Arial" w:cs="Times"/>
                <w:sz w:val="20"/>
                <w:szCs w:val="20"/>
              </w:rPr>
              <w:t xml:space="preserve"> in the ﬁndings?</w:t>
            </w:r>
          </w:p>
        </w:tc>
        <w:tc>
          <w:tcPr>
            <w:tcW w:w="1996" w:type="dxa"/>
            <w:tcBorders>
              <w:right w:val="single" w:sz="2" w:space="0" w:color="2F5496" w:themeColor="accent5" w:themeShade="BF"/>
            </w:tcBorders>
          </w:tcPr>
          <w:p w:rsidR="001E649A" w:rsidRPr="000245FE" w:rsidRDefault="002873C8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Page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s</w:t>
            </w:r>
            <w:r w:rsidR="00575A86"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12 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to 17</w:t>
            </w:r>
          </w:p>
        </w:tc>
      </w:tr>
      <w:tr w:rsidR="001E649A" w:rsidRPr="000245FE" w:rsidTr="0002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tcBorders>
              <w:left w:val="single" w:sz="2" w:space="0" w:color="2F5496" w:themeColor="accent5" w:themeShade="BF"/>
              <w:bottom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819" w:type="dxa"/>
            <w:tcBorders>
              <w:bottom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Clarity of minor themes</w:t>
            </w:r>
          </w:p>
        </w:tc>
        <w:tc>
          <w:tcPr>
            <w:tcW w:w="5296" w:type="dxa"/>
            <w:tcBorders>
              <w:bottom w:val="single" w:sz="2" w:space="0" w:color="2F5496" w:themeColor="accent5" w:themeShade="BF"/>
            </w:tcBorders>
          </w:tcPr>
          <w:p w:rsidR="001E649A" w:rsidRPr="000245FE" w:rsidRDefault="001E649A" w:rsidP="000245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sz w:val="20"/>
                <w:szCs w:val="20"/>
              </w:rPr>
            </w:pPr>
            <w:r w:rsidRPr="000245FE">
              <w:rPr>
                <w:rFonts w:ascii="Arial" w:hAnsi="Arial" w:cs="Times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996" w:type="dxa"/>
            <w:tcBorders>
              <w:bottom w:val="single" w:sz="2" w:space="0" w:color="2F5496" w:themeColor="accent5" w:themeShade="BF"/>
              <w:right w:val="single" w:sz="2" w:space="0" w:color="2F5496" w:themeColor="accent5" w:themeShade="BF"/>
            </w:tcBorders>
          </w:tcPr>
          <w:p w:rsidR="001E649A" w:rsidRPr="000245FE" w:rsidRDefault="00575A86" w:rsidP="000245FE">
            <w:pPr>
              <w:spacing w:before="100" w:beforeAutospacing="1" w:after="100" w:afterAutospacing="1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Page </w:t>
            </w:r>
            <w:r w:rsidR="000245FE">
              <w:rPr>
                <w:rFonts w:ascii="Arial" w:eastAsia="Cambria" w:hAnsi="Arial" w:cs="Arial"/>
                <w:sz w:val="20"/>
                <w:szCs w:val="20"/>
                <w:lang w:val="en-US"/>
              </w:rPr>
              <w:t>12 to 17</w:t>
            </w:r>
          </w:p>
        </w:tc>
      </w:tr>
    </w:tbl>
    <w:p w:rsidR="0047405A" w:rsidRDefault="0047405A" w:rsidP="001E649A">
      <w:pPr>
        <w:rPr>
          <w:rFonts w:ascii="Arial" w:hAnsi="Arial" w:cs="Arial"/>
        </w:rPr>
      </w:pPr>
    </w:p>
    <w:p w:rsidR="001E649A" w:rsidRPr="0047405A" w:rsidRDefault="0047405A" w:rsidP="001E649A">
      <w:pPr>
        <w:rPr>
          <w:rFonts w:ascii="Arial" w:hAnsi="Arial" w:cs="Arial"/>
          <w:i/>
        </w:rPr>
      </w:pPr>
      <w:r w:rsidRPr="0047405A">
        <w:rPr>
          <w:rFonts w:ascii="Arial" w:hAnsi="Arial" w:cs="Arial"/>
          <w:i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bookmarkStart w:id="0" w:name="_GoBack"/>
      <w:bookmarkEnd w:id="0"/>
    </w:p>
    <w:sectPr w:rsidR="001E649A" w:rsidRPr="0047405A" w:rsidSect="0047405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68E" w:rsidRDefault="001A468E" w:rsidP="001A468E">
      <w:pPr>
        <w:spacing w:after="0" w:line="240" w:lineRule="auto"/>
      </w:pPr>
      <w:r>
        <w:separator/>
      </w:r>
    </w:p>
  </w:endnote>
  <w:endnote w:type="continuationSeparator" w:id="0">
    <w:p w:rsidR="001A468E" w:rsidRDefault="001A468E" w:rsidP="001A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869392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FA2722" w:rsidRDefault="00FA2722">
            <w:pPr>
              <w:pStyle w:val="Footer"/>
              <w:jc w:val="right"/>
            </w:pPr>
            <w:r w:rsidRPr="00FA2722">
              <w:rPr>
                <w:rFonts w:ascii="Arial" w:hAnsi="Arial" w:cs="Arial"/>
                <w:sz w:val="18"/>
                <w:szCs w:val="20"/>
              </w:rPr>
              <w:t xml:space="preserve">Page </w: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begin"/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instrText xml:space="preserve"> PAGE </w:instrTex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20"/>
              </w:rPr>
              <w:t>2</w: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end"/>
            </w:r>
            <w:r w:rsidRPr="00FA2722">
              <w:rPr>
                <w:rFonts w:ascii="Arial" w:hAnsi="Arial" w:cs="Arial"/>
                <w:sz w:val="18"/>
                <w:szCs w:val="20"/>
              </w:rPr>
              <w:t xml:space="preserve"> of </w: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begin"/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instrText xml:space="preserve"> NUMPAGES  </w:instrTex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20"/>
              </w:rPr>
              <w:t>2</w:t>
            </w:r>
            <w:r w:rsidRPr="00FA2722">
              <w:rPr>
                <w:rFonts w:ascii="Arial" w:hAnsi="Arial" w:cs="Arial"/>
                <w:bCs/>
                <w:sz w:val="18"/>
                <w:szCs w:val="20"/>
              </w:rPr>
              <w:fldChar w:fldCharType="end"/>
            </w:r>
          </w:p>
        </w:sdtContent>
      </w:sdt>
    </w:sdtContent>
  </w:sdt>
  <w:p w:rsidR="001A468E" w:rsidRDefault="001A4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68E" w:rsidRDefault="001A468E" w:rsidP="001A468E">
      <w:pPr>
        <w:spacing w:after="0" w:line="240" w:lineRule="auto"/>
      </w:pPr>
      <w:r>
        <w:separator/>
      </w:r>
    </w:p>
  </w:footnote>
  <w:footnote w:type="continuationSeparator" w:id="0">
    <w:p w:rsidR="001A468E" w:rsidRDefault="001A468E" w:rsidP="001A4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9A"/>
    <w:rsid w:val="0001417C"/>
    <w:rsid w:val="000166BD"/>
    <w:rsid w:val="000245FE"/>
    <w:rsid w:val="000356FA"/>
    <w:rsid w:val="00086A07"/>
    <w:rsid w:val="0009561C"/>
    <w:rsid w:val="000C78EA"/>
    <w:rsid w:val="000F067A"/>
    <w:rsid w:val="00172305"/>
    <w:rsid w:val="001A468E"/>
    <w:rsid w:val="001E649A"/>
    <w:rsid w:val="0024305E"/>
    <w:rsid w:val="00252B7C"/>
    <w:rsid w:val="00261A9D"/>
    <w:rsid w:val="002873C8"/>
    <w:rsid w:val="002A5383"/>
    <w:rsid w:val="003163A5"/>
    <w:rsid w:val="00347FEC"/>
    <w:rsid w:val="00352483"/>
    <w:rsid w:val="00395E70"/>
    <w:rsid w:val="003B20C0"/>
    <w:rsid w:val="003B7BBF"/>
    <w:rsid w:val="003F0630"/>
    <w:rsid w:val="004123C0"/>
    <w:rsid w:val="00421333"/>
    <w:rsid w:val="004443D7"/>
    <w:rsid w:val="0046587C"/>
    <w:rsid w:val="0047405A"/>
    <w:rsid w:val="00480CC6"/>
    <w:rsid w:val="00493D39"/>
    <w:rsid w:val="004C3D46"/>
    <w:rsid w:val="00522F6B"/>
    <w:rsid w:val="00545F03"/>
    <w:rsid w:val="005528BF"/>
    <w:rsid w:val="005665BA"/>
    <w:rsid w:val="0057466C"/>
    <w:rsid w:val="00575A86"/>
    <w:rsid w:val="005E532F"/>
    <w:rsid w:val="0067085F"/>
    <w:rsid w:val="00687440"/>
    <w:rsid w:val="006F2B4C"/>
    <w:rsid w:val="00707571"/>
    <w:rsid w:val="00752A40"/>
    <w:rsid w:val="00761FF6"/>
    <w:rsid w:val="00770BFF"/>
    <w:rsid w:val="00781F22"/>
    <w:rsid w:val="0079542E"/>
    <w:rsid w:val="007E5C5C"/>
    <w:rsid w:val="008203AC"/>
    <w:rsid w:val="00857E32"/>
    <w:rsid w:val="00885359"/>
    <w:rsid w:val="008B1326"/>
    <w:rsid w:val="008E02FC"/>
    <w:rsid w:val="009573FB"/>
    <w:rsid w:val="009662E2"/>
    <w:rsid w:val="0098596E"/>
    <w:rsid w:val="00994B16"/>
    <w:rsid w:val="009C19F1"/>
    <w:rsid w:val="009C2FBB"/>
    <w:rsid w:val="009F63AA"/>
    <w:rsid w:val="00A149E4"/>
    <w:rsid w:val="00A5552B"/>
    <w:rsid w:val="00A56BBE"/>
    <w:rsid w:val="00A71F64"/>
    <w:rsid w:val="00A95F41"/>
    <w:rsid w:val="00A97EF4"/>
    <w:rsid w:val="00AC2DB2"/>
    <w:rsid w:val="00AC36A6"/>
    <w:rsid w:val="00AD4E1C"/>
    <w:rsid w:val="00AE3102"/>
    <w:rsid w:val="00B72EE9"/>
    <w:rsid w:val="00B914A9"/>
    <w:rsid w:val="00B92F20"/>
    <w:rsid w:val="00BA795A"/>
    <w:rsid w:val="00BC3C97"/>
    <w:rsid w:val="00C20C09"/>
    <w:rsid w:val="00C566DF"/>
    <w:rsid w:val="00CA33D4"/>
    <w:rsid w:val="00CB2B11"/>
    <w:rsid w:val="00CC7896"/>
    <w:rsid w:val="00D50E12"/>
    <w:rsid w:val="00D64CEA"/>
    <w:rsid w:val="00D757A7"/>
    <w:rsid w:val="00DA4D76"/>
    <w:rsid w:val="00DD0BD8"/>
    <w:rsid w:val="00DE627E"/>
    <w:rsid w:val="00DF3BF2"/>
    <w:rsid w:val="00E037C5"/>
    <w:rsid w:val="00E62F73"/>
    <w:rsid w:val="00E84E37"/>
    <w:rsid w:val="00EC276B"/>
    <w:rsid w:val="00EF39FB"/>
    <w:rsid w:val="00F812AF"/>
    <w:rsid w:val="00F857B3"/>
    <w:rsid w:val="00FA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574413"/>
  <w15:chartTrackingRefBased/>
  <w15:docId w15:val="{5B007844-8A7D-4308-8648-0388D531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649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8E"/>
  </w:style>
  <w:style w:type="paragraph" w:styleId="Footer">
    <w:name w:val="footer"/>
    <w:basedOn w:val="Normal"/>
    <w:link w:val="FooterChar"/>
    <w:uiPriority w:val="99"/>
    <w:unhideWhenUsed/>
    <w:rsid w:val="001A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8E"/>
  </w:style>
  <w:style w:type="table" w:styleId="GridTable1Light-Accent5">
    <w:name w:val="Grid Table 1 Light Accent 5"/>
    <w:basedOn w:val="TableNormal"/>
    <w:uiPriority w:val="46"/>
    <w:rsid w:val="001A468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0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FC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47405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C87EC-B9C9-4F56-88C2-28926A601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7</cp:revision>
  <dcterms:created xsi:type="dcterms:W3CDTF">2024-07-05T10:15:00Z</dcterms:created>
  <dcterms:modified xsi:type="dcterms:W3CDTF">2024-09-12T09:44:00Z</dcterms:modified>
</cp:coreProperties>
</file>